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84C" w:rsidRPr="00C969AB" w:rsidRDefault="00D524B9" w:rsidP="00213608">
      <w:pPr>
        <w:spacing w:after="0" w:line="480" w:lineRule="auto"/>
        <w:jc w:val="both"/>
      </w:pPr>
      <w:r w:rsidRPr="00C969AB"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1C284C" w:rsidRPr="00C969A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11A3F" w:rsidRPr="00C969AB">
        <w:rPr>
          <w:rFonts w:ascii="Times New Roman" w:hAnsi="Times New Roman" w:cs="Times New Roman"/>
          <w:b/>
          <w:sz w:val="24"/>
          <w:szCs w:val="24"/>
        </w:rPr>
        <w:t xml:space="preserve"> Focus group discussion and in-depth interview guidelines</w:t>
      </w:r>
    </w:p>
    <w:p w:rsidR="001C284C" w:rsidRPr="00C969AB" w:rsidRDefault="001C284C" w:rsidP="002136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69AB">
        <w:rPr>
          <w:rFonts w:ascii="Times New Roman" w:hAnsi="Times New Roman" w:cs="Times New Roman"/>
          <w:b/>
          <w:sz w:val="24"/>
          <w:szCs w:val="24"/>
        </w:rPr>
        <w:t>Focus group discussion guide for users of maternity waiting home</w:t>
      </w:r>
    </w:p>
    <w:p w:rsidR="001C284C" w:rsidRPr="00C969AB" w:rsidRDefault="001C284C" w:rsidP="002136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1C1B19"/>
          <w:sz w:val="24"/>
          <w:szCs w:val="24"/>
        </w:rPr>
      </w:pPr>
      <w:r w:rsidRPr="00C969AB">
        <w:rPr>
          <w:rFonts w:ascii="Times New Roman" w:hAnsi="Times New Roman" w:cs="Times New Roman"/>
          <w:b/>
          <w:sz w:val="24"/>
          <w:szCs w:val="24"/>
        </w:rPr>
        <w:t xml:space="preserve">Guiding questions organized according to the dimensions of </w:t>
      </w:r>
      <w:r w:rsidR="002818A6" w:rsidRPr="00C969AB">
        <w:rPr>
          <w:rFonts w:ascii="Times New Roman" w:hAnsi="Times New Roman" w:cs="Times New Roman"/>
          <w:b/>
          <w:sz w:val="24"/>
          <w:szCs w:val="24"/>
        </w:rPr>
        <w:t>access</w:t>
      </w:r>
    </w:p>
    <w:p w:rsidR="001C284C" w:rsidRPr="00C969AB" w:rsidRDefault="001C284C" w:rsidP="0021360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 xml:space="preserve">How do you know about MWH? </w:t>
      </w:r>
    </w:p>
    <w:p w:rsidR="001C284C" w:rsidRPr="00C969AB" w:rsidRDefault="001C284C" w:rsidP="00213608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Probe: information provider, outreach activities, and transparency</w:t>
      </w:r>
      <w:r w:rsidR="002818A6" w:rsidRPr="00C969AB">
        <w:rPr>
          <w:rFonts w:ascii="Times New Roman" w:hAnsi="Times New Roman" w:cs="Times New Roman"/>
          <w:sz w:val="24"/>
          <w:szCs w:val="24"/>
        </w:rPr>
        <w:t xml:space="preserve"> and advantages of MWHs</w:t>
      </w:r>
    </w:p>
    <w:p w:rsidR="001C284C" w:rsidRPr="00C969AB" w:rsidRDefault="001C284C" w:rsidP="0021360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How do you express the acceptance of MWH in your community?</w:t>
      </w:r>
    </w:p>
    <w:p w:rsidR="001C284C" w:rsidRPr="00C969AB" w:rsidRDefault="001C284C" w:rsidP="00213608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Probe: acceptance by leader, cultural institutions, mothers and families and activities against their culture at the MWHs</w:t>
      </w:r>
    </w:p>
    <w:p w:rsidR="002818A6" w:rsidRPr="00C969AB" w:rsidRDefault="002818A6" w:rsidP="0021360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How did you reach the maternity waiting home?</w:t>
      </w:r>
    </w:p>
    <w:p w:rsidR="002818A6" w:rsidRPr="00C969AB" w:rsidRDefault="002818A6" w:rsidP="00213608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Probe: the distance, mechanisms of transportation, ups and downs</w:t>
      </w:r>
    </w:p>
    <w:p w:rsidR="001C284C" w:rsidRPr="00C969AB" w:rsidRDefault="001C284C" w:rsidP="0021360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How do you express the direct and indirect cost associated with in reaching and staying at MWH?</w:t>
      </w:r>
    </w:p>
    <w:p w:rsidR="001C284C" w:rsidRPr="00C969AB" w:rsidRDefault="001C284C" w:rsidP="00213608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Probe: payment for travel, indirect medical cost, cost of basic necessities</w:t>
      </w:r>
      <w:r w:rsidR="002818A6" w:rsidRPr="00C969AB">
        <w:rPr>
          <w:rFonts w:ascii="Times New Roman" w:hAnsi="Times New Roman" w:cs="Times New Roman"/>
          <w:sz w:val="24"/>
          <w:szCs w:val="24"/>
        </w:rPr>
        <w:t xml:space="preserve"> and communities resource mobilization</w:t>
      </w:r>
    </w:p>
    <w:p w:rsidR="001C284C" w:rsidRPr="00C969AB" w:rsidRDefault="001C284C" w:rsidP="0021360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Once arrived at MWH and in your staying, how do you express the availability of basic facilities and health personals?</w:t>
      </w:r>
    </w:p>
    <w:p w:rsidR="001C284C" w:rsidRPr="00C969AB" w:rsidRDefault="001C284C" w:rsidP="00213608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Probe: availability of basic necessities, health personals and accommodations</w:t>
      </w:r>
      <w:r w:rsidR="002818A6" w:rsidRPr="00C969AB">
        <w:rPr>
          <w:rFonts w:ascii="Times New Roman" w:hAnsi="Times New Roman" w:cs="Times New Roman"/>
          <w:sz w:val="24"/>
          <w:szCs w:val="24"/>
        </w:rPr>
        <w:t xml:space="preserve"> and supports</w:t>
      </w:r>
    </w:p>
    <w:p w:rsidR="001C284C" w:rsidRPr="00C969AB" w:rsidRDefault="001C284C" w:rsidP="0021360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How do you express the care given at MWH?</w:t>
      </w:r>
    </w:p>
    <w:p w:rsidR="001C284C" w:rsidRDefault="001C284C" w:rsidP="00213608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 xml:space="preserve"> Probe: the intended cares (ANC, </w:t>
      </w:r>
      <w:proofErr w:type="spellStart"/>
      <w:r w:rsidRPr="00C969AB">
        <w:rPr>
          <w:rFonts w:ascii="Times New Roman" w:hAnsi="Times New Roman" w:cs="Times New Roman"/>
          <w:sz w:val="24"/>
          <w:szCs w:val="24"/>
        </w:rPr>
        <w:t>counselling</w:t>
      </w:r>
      <w:proofErr w:type="spellEnd"/>
      <w:r w:rsidRPr="00C969AB">
        <w:rPr>
          <w:rFonts w:ascii="Times New Roman" w:hAnsi="Times New Roman" w:cs="Times New Roman"/>
          <w:sz w:val="24"/>
          <w:szCs w:val="24"/>
        </w:rPr>
        <w:t>, nutrition, family planning)</w:t>
      </w:r>
    </w:p>
    <w:p w:rsidR="00213608" w:rsidRDefault="00213608" w:rsidP="00213608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213608" w:rsidRPr="00C969AB" w:rsidRDefault="00213608" w:rsidP="00213608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1C284C" w:rsidRPr="00C969AB" w:rsidRDefault="001C284C" w:rsidP="002136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69AB">
        <w:rPr>
          <w:rFonts w:ascii="Times New Roman" w:hAnsi="Times New Roman" w:cs="Times New Roman"/>
          <w:b/>
          <w:sz w:val="24"/>
          <w:szCs w:val="24"/>
        </w:rPr>
        <w:lastRenderedPageBreak/>
        <w:t>In-depth interview guideline for non- users of maternity waiting home</w:t>
      </w:r>
    </w:p>
    <w:p w:rsidR="00D339FF" w:rsidRPr="00C969AB" w:rsidRDefault="00D339FF" w:rsidP="002136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1C1B19"/>
          <w:sz w:val="24"/>
          <w:szCs w:val="24"/>
        </w:rPr>
      </w:pPr>
      <w:r w:rsidRPr="00C969AB">
        <w:rPr>
          <w:rFonts w:ascii="Times New Roman" w:hAnsi="Times New Roman" w:cs="Times New Roman"/>
          <w:b/>
          <w:sz w:val="24"/>
          <w:szCs w:val="24"/>
        </w:rPr>
        <w:t>Guiding questions organized according to the dimensions of access</w:t>
      </w:r>
    </w:p>
    <w:p w:rsidR="001C284C" w:rsidRPr="00C969AB" w:rsidRDefault="001C284C" w:rsidP="00213608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Have you heard about MWHs? If so, how do you know?</w:t>
      </w:r>
    </w:p>
    <w:p w:rsidR="00651051" w:rsidRPr="00C969AB" w:rsidRDefault="001C284C" w:rsidP="00213608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Probe: information provider, outreach activities, and transparency</w:t>
      </w:r>
    </w:p>
    <w:p w:rsidR="001C284C" w:rsidRPr="00C969AB" w:rsidRDefault="001C284C" w:rsidP="00213608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How do you express the acceptance of MWH in your community?</w:t>
      </w:r>
    </w:p>
    <w:p w:rsidR="00651051" w:rsidRPr="00C969AB" w:rsidRDefault="001C284C" w:rsidP="00213608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Probe: acceptance by leader, cultural institutions, mothers and families and activities against their culture at the MWHs</w:t>
      </w:r>
    </w:p>
    <w:p w:rsidR="001C284C" w:rsidRPr="00C969AB" w:rsidRDefault="001C284C" w:rsidP="00213608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If you heard from others, how do you express the direct and indirect cost associated with in reaching and staying at MWH?</w:t>
      </w:r>
    </w:p>
    <w:p w:rsidR="00651051" w:rsidRPr="00C969AB" w:rsidRDefault="001C284C" w:rsidP="00213608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Probe: payment for travel, indirect medical cost, cost of basic necessities</w:t>
      </w:r>
    </w:p>
    <w:p w:rsidR="001C284C" w:rsidRPr="00C969AB" w:rsidRDefault="001C284C" w:rsidP="00213608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If you heard from others, how do you express the availability of basic facilities and health personals?</w:t>
      </w:r>
    </w:p>
    <w:p w:rsidR="00651051" w:rsidRPr="00C969AB" w:rsidRDefault="001C284C" w:rsidP="00213608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Probe: availability of basic necessities, health personals and accommodations</w:t>
      </w:r>
    </w:p>
    <w:p w:rsidR="00651051" w:rsidRPr="00C969AB" w:rsidRDefault="00D339FF" w:rsidP="00213608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How do you express the direct and indirect cost associated with in reaching and staying at MWH?</w:t>
      </w:r>
    </w:p>
    <w:p w:rsidR="001C284C" w:rsidRPr="00C969AB" w:rsidRDefault="001C284C" w:rsidP="00213608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If you heard from others, how do you express the care given at MWH?</w:t>
      </w:r>
    </w:p>
    <w:p w:rsidR="001C284C" w:rsidRPr="00C969AB" w:rsidRDefault="001C284C" w:rsidP="00213608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 xml:space="preserve"> Probe: the intended cares (ANC, </w:t>
      </w:r>
      <w:proofErr w:type="spellStart"/>
      <w:r w:rsidRPr="00C969AB">
        <w:rPr>
          <w:rFonts w:ascii="Times New Roman" w:hAnsi="Times New Roman" w:cs="Times New Roman"/>
          <w:sz w:val="24"/>
          <w:szCs w:val="24"/>
        </w:rPr>
        <w:t>counselling</w:t>
      </w:r>
      <w:proofErr w:type="spellEnd"/>
      <w:r w:rsidRPr="00C969AB">
        <w:rPr>
          <w:rFonts w:ascii="Times New Roman" w:hAnsi="Times New Roman" w:cs="Times New Roman"/>
          <w:sz w:val="24"/>
          <w:szCs w:val="24"/>
        </w:rPr>
        <w:t>, nutrition, family planning)</w:t>
      </w:r>
    </w:p>
    <w:p w:rsidR="001C284C" w:rsidRPr="00C969AB" w:rsidRDefault="001C284C" w:rsidP="002136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69AB">
        <w:rPr>
          <w:rFonts w:ascii="Times New Roman" w:hAnsi="Times New Roman" w:cs="Times New Roman"/>
          <w:b/>
          <w:sz w:val="24"/>
          <w:szCs w:val="24"/>
        </w:rPr>
        <w:t>In-depth interview guide for health extension workers and clinicians</w:t>
      </w:r>
    </w:p>
    <w:p w:rsidR="00D339FF" w:rsidRPr="00C969AB" w:rsidRDefault="00D339FF" w:rsidP="002136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/>
          <w:color w:val="1C1B19"/>
          <w:sz w:val="24"/>
          <w:szCs w:val="24"/>
        </w:rPr>
      </w:pPr>
      <w:r w:rsidRPr="00C969AB">
        <w:rPr>
          <w:rFonts w:ascii="Times New Roman" w:hAnsi="Times New Roman" w:cs="Times New Roman"/>
          <w:b/>
          <w:i/>
          <w:sz w:val="24"/>
          <w:szCs w:val="24"/>
        </w:rPr>
        <w:t>Guiding questions organized according to the dimensions of access</w:t>
      </w:r>
    </w:p>
    <w:p w:rsidR="001C284C" w:rsidRPr="00C969AB" w:rsidRDefault="001C284C" w:rsidP="0021360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How do you express women and community awareness about MWH</w:t>
      </w:r>
      <w:r w:rsidR="00651051" w:rsidRPr="00C969AB">
        <w:rPr>
          <w:rFonts w:ascii="Times New Roman" w:hAnsi="Times New Roman" w:cs="Times New Roman"/>
          <w:sz w:val="24"/>
          <w:szCs w:val="24"/>
        </w:rPr>
        <w:t>s</w:t>
      </w:r>
      <w:r w:rsidRPr="00C969AB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651051" w:rsidRPr="00C969AB" w:rsidRDefault="001C284C" w:rsidP="00213608">
      <w:pPr>
        <w:autoSpaceDE w:val="0"/>
        <w:autoSpaceDN w:val="0"/>
        <w:adjustRightInd w:val="0"/>
        <w:spacing w:after="0" w:line="48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Probe: information provider, outreach activities, and transparency</w:t>
      </w:r>
    </w:p>
    <w:p w:rsidR="001C284C" w:rsidRPr="00C969AB" w:rsidRDefault="001C284C" w:rsidP="0021360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How do you express the acceptance of MWH in this community?</w:t>
      </w:r>
    </w:p>
    <w:p w:rsidR="00651051" w:rsidRPr="00C969AB" w:rsidRDefault="001C284C" w:rsidP="00213608">
      <w:pPr>
        <w:autoSpaceDE w:val="0"/>
        <w:autoSpaceDN w:val="0"/>
        <w:adjustRightInd w:val="0"/>
        <w:spacing w:after="0" w:line="48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Probe: acceptance by leader, cultural institutions, mothers and families and activities against their culture at the MWH</w:t>
      </w:r>
      <w:r w:rsidR="00D339FF" w:rsidRPr="00C969AB">
        <w:rPr>
          <w:rFonts w:ascii="Times New Roman" w:hAnsi="Times New Roman" w:cs="Times New Roman"/>
          <w:sz w:val="24"/>
          <w:szCs w:val="24"/>
        </w:rPr>
        <w:t>s</w:t>
      </w:r>
    </w:p>
    <w:p w:rsidR="00D339FF" w:rsidRPr="00C969AB" w:rsidRDefault="00D339FF" w:rsidP="0021360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How do women reach at the maternity waiting home?</w:t>
      </w:r>
    </w:p>
    <w:p w:rsidR="00651051" w:rsidRPr="00C969AB" w:rsidRDefault="00D339FF" w:rsidP="00213608">
      <w:pPr>
        <w:autoSpaceDE w:val="0"/>
        <w:autoSpaceDN w:val="0"/>
        <w:adjustRightInd w:val="0"/>
        <w:spacing w:after="0" w:line="48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Probe: the distance, mechanisms of transportation, ups and downs</w:t>
      </w:r>
    </w:p>
    <w:p w:rsidR="001C284C" w:rsidRPr="00C969AB" w:rsidRDefault="001C284C" w:rsidP="0021360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How do you express the direct and indirect cost associated with in reaching and staying at MWH?</w:t>
      </w:r>
    </w:p>
    <w:p w:rsidR="00651051" w:rsidRPr="00C969AB" w:rsidRDefault="001C284C" w:rsidP="00213608">
      <w:pPr>
        <w:autoSpaceDE w:val="0"/>
        <w:autoSpaceDN w:val="0"/>
        <w:adjustRightInd w:val="0"/>
        <w:spacing w:after="0" w:line="48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Probe: payment for travel, indirect medical cost, cost for basic necessities</w:t>
      </w:r>
      <w:r w:rsidR="00651051" w:rsidRPr="00C969AB">
        <w:rPr>
          <w:rFonts w:ascii="Times New Roman" w:hAnsi="Times New Roman" w:cs="Times New Roman"/>
          <w:sz w:val="24"/>
          <w:szCs w:val="24"/>
        </w:rPr>
        <w:t xml:space="preserve"> &amp; communities resource mobilization</w:t>
      </w:r>
    </w:p>
    <w:p w:rsidR="001C284C" w:rsidRPr="00C969AB" w:rsidRDefault="001C284C" w:rsidP="0021360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Once women arrived at MWH and in their staying, how do you express the availability of basic facilities and health personals?</w:t>
      </w:r>
    </w:p>
    <w:p w:rsidR="00651051" w:rsidRPr="00C969AB" w:rsidRDefault="001C284C" w:rsidP="00213608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Probe: availability of basic necessities, health personals and accommodations</w:t>
      </w:r>
      <w:r w:rsidR="00651051" w:rsidRPr="00C969AB">
        <w:rPr>
          <w:rFonts w:ascii="Times New Roman" w:hAnsi="Times New Roman" w:cs="Times New Roman"/>
          <w:sz w:val="24"/>
          <w:szCs w:val="24"/>
        </w:rPr>
        <w:t>&amp; and supports</w:t>
      </w:r>
    </w:p>
    <w:p w:rsidR="001C284C" w:rsidRPr="00C969AB" w:rsidRDefault="001C284C" w:rsidP="0021360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>How do you express the care given at MWH?</w:t>
      </w:r>
    </w:p>
    <w:p w:rsidR="001C284C" w:rsidRPr="00223940" w:rsidRDefault="001C284C" w:rsidP="00213608">
      <w:pPr>
        <w:autoSpaceDE w:val="0"/>
        <w:autoSpaceDN w:val="0"/>
        <w:adjustRightInd w:val="0"/>
        <w:spacing w:after="0" w:line="48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  <w:r w:rsidRPr="00C969AB">
        <w:rPr>
          <w:rFonts w:ascii="Times New Roman" w:hAnsi="Times New Roman" w:cs="Times New Roman"/>
          <w:sz w:val="24"/>
          <w:szCs w:val="24"/>
        </w:rPr>
        <w:t xml:space="preserve"> Probe: the intended cares (ANC, </w:t>
      </w:r>
      <w:proofErr w:type="spellStart"/>
      <w:r w:rsidRPr="00C969AB">
        <w:rPr>
          <w:rFonts w:ascii="Times New Roman" w:hAnsi="Times New Roman" w:cs="Times New Roman"/>
          <w:sz w:val="24"/>
          <w:szCs w:val="24"/>
        </w:rPr>
        <w:t>counselling</w:t>
      </w:r>
      <w:proofErr w:type="spellEnd"/>
      <w:r w:rsidRPr="00C969AB">
        <w:rPr>
          <w:rFonts w:ascii="Times New Roman" w:hAnsi="Times New Roman" w:cs="Times New Roman"/>
          <w:sz w:val="24"/>
          <w:szCs w:val="24"/>
        </w:rPr>
        <w:t>, nutrition, family planning)</w:t>
      </w:r>
    </w:p>
    <w:p w:rsidR="00120877" w:rsidRDefault="00120877" w:rsidP="00213608">
      <w:pPr>
        <w:spacing w:after="0" w:line="480" w:lineRule="auto"/>
        <w:jc w:val="both"/>
      </w:pPr>
    </w:p>
    <w:sectPr w:rsidR="00120877" w:rsidSect="00120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7E33AC"/>
    <w:multiLevelType w:val="hybridMultilevel"/>
    <w:tmpl w:val="AC6083F2"/>
    <w:lvl w:ilvl="0" w:tplc="2A74F6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7E032AD"/>
    <w:multiLevelType w:val="hybridMultilevel"/>
    <w:tmpl w:val="BDB8D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8074B6"/>
    <w:multiLevelType w:val="hybridMultilevel"/>
    <w:tmpl w:val="9F5CFCE2"/>
    <w:lvl w:ilvl="0" w:tplc="2A4C13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42B0ADD"/>
    <w:multiLevelType w:val="hybridMultilevel"/>
    <w:tmpl w:val="84A053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A53EB2"/>
    <w:multiLevelType w:val="hybridMultilevel"/>
    <w:tmpl w:val="8A0EB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F152E2"/>
    <w:multiLevelType w:val="hybridMultilevel"/>
    <w:tmpl w:val="DECAA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D0419E7"/>
    <w:multiLevelType w:val="hybridMultilevel"/>
    <w:tmpl w:val="855A7084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576A4D"/>
    <w:multiLevelType w:val="hybridMultilevel"/>
    <w:tmpl w:val="D3F84B5E"/>
    <w:lvl w:ilvl="0" w:tplc="90161A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0"/>
  </w:num>
  <w:num w:numId="6">
    <w:abstractNumId w:val="7"/>
  </w:num>
  <w:num w:numId="7">
    <w:abstractNumId w:val="1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savePreviewPicture/>
  <w:compat/>
  <w:rsids>
    <w:rsidRoot w:val="001C284C"/>
    <w:rsid w:val="00003323"/>
    <w:rsid w:val="000D0DF7"/>
    <w:rsid w:val="00120877"/>
    <w:rsid w:val="00165296"/>
    <w:rsid w:val="001C284C"/>
    <w:rsid w:val="00213608"/>
    <w:rsid w:val="0027550E"/>
    <w:rsid w:val="002818A6"/>
    <w:rsid w:val="002D26DC"/>
    <w:rsid w:val="00371783"/>
    <w:rsid w:val="0042671A"/>
    <w:rsid w:val="004F5F9C"/>
    <w:rsid w:val="005112FB"/>
    <w:rsid w:val="005D40A9"/>
    <w:rsid w:val="00614446"/>
    <w:rsid w:val="00625318"/>
    <w:rsid w:val="00643C27"/>
    <w:rsid w:val="00650143"/>
    <w:rsid w:val="00651051"/>
    <w:rsid w:val="006F12E7"/>
    <w:rsid w:val="007A386F"/>
    <w:rsid w:val="00856294"/>
    <w:rsid w:val="00871BD9"/>
    <w:rsid w:val="009A40AB"/>
    <w:rsid w:val="009E5BFA"/>
    <w:rsid w:val="00A9029B"/>
    <w:rsid w:val="00B121C9"/>
    <w:rsid w:val="00B57E36"/>
    <w:rsid w:val="00B915FB"/>
    <w:rsid w:val="00BB3A6E"/>
    <w:rsid w:val="00C96396"/>
    <w:rsid w:val="00C969AB"/>
    <w:rsid w:val="00CA5D1D"/>
    <w:rsid w:val="00CF1B7E"/>
    <w:rsid w:val="00D11A3F"/>
    <w:rsid w:val="00D339FF"/>
    <w:rsid w:val="00D524B9"/>
    <w:rsid w:val="00DA5011"/>
    <w:rsid w:val="00DE2FC6"/>
    <w:rsid w:val="00EE1B3F"/>
    <w:rsid w:val="00EF23CD"/>
    <w:rsid w:val="00F47D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8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84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196F39-F513-472D-AB4A-77D1773D5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2</cp:revision>
  <dcterms:created xsi:type="dcterms:W3CDTF">2018-08-28T04:02:00Z</dcterms:created>
  <dcterms:modified xsi:type="dcterms:W3CDTF">2019-04-14T07:45:00Z</dcterms:modified>
</cp:coreProperties>
</file>